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97"/>
        <w:tblW w:w="9820" w:type="dxa"/>
        <w:tblLook w:val="04A0" w:firstRow="1" w:lastRow="0" w:firstColumn="1" w:lastColumn="0" w:noHBand="0" w:noVBand="1"/>
      </w:tblPr>
      <w:tblGrid>
        <w:gridCol w:w="1292"/>
        <w:gridCol w:w="263"/>
        <w:gridCol w:w="512"/>
        <w:gridCol w:w="103"/>
        <w:gridCol w:w="677"/>
        <w:gridCol w:w="14"/>
        <w:gridCol w:w="18"/>
        <w:gridCol w:w="639"/>
        <w:gridCol w:w="207"/>
        <w:gridCol w:w="29"/>
        <w:gridCol w:w="299"/>
        <w:gridCol w:w="381"/>
        <w:gridCol w:w="1138"/>
        <w:gridCol w:w="36"/>
        <w:gridCol w:w="236"/>
        <w:gridCol w:w="578"/>
        <w:gridCol w:w="705"/>
        <w:gridCol w:w="288"/>
        <w:gridCol w:w="510"/>
        <w:gridCol w:w="52"/>
        <w:gridCol w:w="98"/>
        <w:gridCol w:w="190"/>
        <w:gridCol w:w="46"/>
        <w:gridCol w:w="659"/>
        <w:gridCol w:w="510"/>
        <w:gridCol w:w="340"/>
      </w:tblGrid>
      <w:tr w:rsidR="00E21216" w:rsidRPr="007F6B59" w14:paraId="70A08A2A" w14:textId="77777777" w:rsidTr="00D235D8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D3F02" w14:textId="09C593EF" w:rsidR="00E21216" w:rsidRPr="007F6B59" w:rsidRDefault="00E21216" w:rsidP="00E21216">
            <w:pPr>
              <w:rPr>
                <w:rFonts w:ascii="Times" w:eastAsia="Times New Roman" w:hAnsi="Times" w:cs="Arial"/>
                <w:b/>
                <w:bCs/>
                <w:sz w:val="22"/>
                <w:szCs w:val="22"/>
                <w:lang w:val="et-EE"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Wistar-Water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1183" w14:textId="77777777" w:rsidR="00E21216" w:rsidRPr="007F6B59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83A3" w14:textId="77777777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F522" w14:textId="3D1096F7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7F6B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5E901" w14:textId="77777777" w:rsidR="00E21216" w:rsidRPr="007F6B59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820F" w14:textId="480CF780" w:rsidR="00E21216" w:rsidRPr="007F6B59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7F6B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6A38" w14:textId="2C2BD374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A7FA" w14:textId="285BDFAF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62685" w14:textId="67A10E8B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E21216" w:rsidRPr="007F6B59" w14:paraId="75691207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9F79" w14:textId="66735515" w:rsidR="00E21216" w:rsidRPr="0051462D" w:rsidRDefault="00E21216" w:rsidP="00E21216">
            <w:pPr>
              <w:rPr>
                <w:rFonts w:ascii="Times" w:eastAsia="Times New Roman" w:hAnsi="Times" w:cs="Arial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C743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3B2B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324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B4C5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2,4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9C5F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1D5" w14:textId="62A33C10" w:rsidR="00E21216" w:rsidRPr="0051462D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W-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W</w:t>
            </w: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group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407E" w14:textId="7A7C22B1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12FE" w14:textId="74F1C76A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A5F5B" w14:textId="3C0A5F2B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1216" w:rsidRPr="007F6B59" w14:paraId="6B092022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8CEE" w14:textId="533954B1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C6000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BBC29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53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5AC4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53,3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045E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B09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681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9,19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991D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4,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B47E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6,33</w:t>
            </w:r>
          </w:p>
        </w:tc>
      </w:tr>
      <w:tr w:rsidR="00E21216" w:rsidRPr="007F6B59" w14:paraId="08F2582B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BACD" w14:textId="2AF9E479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2D74" w14:textId="647BAA8C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2F6" w14:textId="0610A559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36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659" w14:textId="769502FE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,6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A9E6" w14:textId="2AB890C3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9C706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35BA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65,23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06DA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4,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8A5A" w14:textId="7777777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6,43</w:t>
            </w:r>
          </w:p>
        </w:tc>
      </w:tr>
      <w:tr w:rsidR="00E21216" w:rsidRPr="007F6B59" w14:paraId="177721FC" w14:textId="77777777" w:rsidTr="00846E35">
        <w:trPr>
          <w:gridAfter w:val="12"/>
          <w:wAfter w:w="4212" w:type="dxa"/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294F" w14:textId="61908C52" w:rsidR="00E21216" w:rsidRPr="0051462D" w:rsidRDefault="00E21216" w:rsidP="00E21216">
            <w:pPr>
              <w:rPr>
                <w:rFonts w:ascii="Times" w:eastAsia="Times New Roman" w:hAnsi="Times" w:cs="Arial"/>
                <w:b/>
                <w:bCs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6A4AC" w14:textId="2F8C064A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46AF" w14:textId="2EE51BDF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88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6623" w14:textId="7594BBFA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88,9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4041" w14:textId="1BA40B61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</w:tr>
      <w:tr w:rsidR="00E21216" w:rsidRPr="007F6B59" w14:paraId="2B47B9C7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90CB" w14:textId="76F8F6A3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A30" w14:textId="09C5DDBC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E99B" w14:textId="2DDA8304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11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7DA7" w14:textId="7D68FB8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,1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5F2A" w14:textId="15FC5684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7FD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948F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0F02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B07E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4C3484FB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BF43" w14:textId="44E3FD3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617B" w14:textId="1CAE9E3D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47423" w14:textId="02B59CC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58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555B" w14:textId="552EB939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58,2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5A73" w14:textId="07F44F2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82D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0D7D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7C4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CEA5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2DFD0161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6063" w14:textId="39FFA407" w:rsidR="00E21216" w:rsidRPr="0051462D" w:rsidRDefault="00E21216" w:rsidP="00E21216">
            <w:pPr>
              <w:rPr>
                <w:rFonts w:ascii="Times" w:eastAsia="Times New Roman" w:hAnsi="Times" w:cs="Arial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938" w14:textId="31137AF0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461D" w14:textId="2A7A31BA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-0,033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5ED" w14:textId="1E3CD83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-3,3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A234" w14:textId="5FA094F5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BDA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E33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E040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DA28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1EE75045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BFB3" w14:textId="225F8488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3196" w14:textId="169727EF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00F1F" w14:textId="1D054BEE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68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0AFA" w14:textId="544D645C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68,6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F62D" w14:textId="5B9E2832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8FD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980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9A4E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5DE7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664AD00C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2961" w14:textId="60E1E6A1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t-EE" w:eastAsia="en-GB"/>
              </w:rPr>
              <w:t>W</w:t>
            </w: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E90" w14:textId="1B6EC722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95D" w14:textId="64876833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20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076" w14:textId="7A8D137D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2,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7A3E" w14:textId="3888AF29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5B3D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0E45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687A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CA04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634B811D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38F8" w14:textId="67C70510" w:rsidR="00E21216" w:rsidRPr="0051462D" w:rsidRDefault="00E21216" w:rsidP="00E21216">
            <w:pPr>
              <w:rPr>
                <w:rFonts w:ascii="Times" w:eastAsia="Times New Roman" w:hAnsi="Times" w:cs="Arial"/>
                <w:b/>
                <w:bCs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6F6A" w14:textId="1143D4FA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0FDF" w14:textId="3BC8F17D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57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BA19" w14:textId="403A3918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57,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33FD" w14:textId="50D0B642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1C2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88F0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ABE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1919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565DEA02" w14:textId="77777777" w:rsidTr="00D235D8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15BE" w14:textId="5D11DE84" w:rsidR="00E21216" w:rsidRPr="0051462D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FC8D" w14:textId="347BBD3F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8A7F5" w14:textId="0A17DDB3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29DB" w14:textId="50A0DE43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2BE2D" w14:textId="467BA00F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BBDC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B5E5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FD44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E2D5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5F30C0B2" w14:textId="77777777" w:rsidTr="00D235D8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211E28" w14:textId="5C4D76AD" w:rsidR="00E21216" w:rsidRPr="007F6B59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Water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C7CF" w14:textId="77777777" w:rsidR="00E21216" w:rsidRPr="007F6B59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43E3" w14:textId="77777777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46B0" w14:textId="384B5535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7F6B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A502" w14:textId="77777777" w:rsidR="00E21216" w:rsidRPr="007F6B59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F3C0" w14:textId="74668823" w:rsidR="00E21216" w:rsidRPr="007F6B59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F6B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E52A" w14:textId="1C81984F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62FD" w14:textId="32BCD043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C3883" w14:textId="108E71B6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E21216" w:rsidRPr="007F6B59" w14:paraId="4D37BE9D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72664" w14:textId="70CF54B9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B81A" w14:textId="287AC911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74F7" w14:textId="098059B6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1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86C" w14:textId="1BFE4800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1,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C844" w14:textId="051CFA4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BB29" w14:textId="6F7F54CF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AA-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W</w:t>
            </w: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group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E14C" w14:textId="5FB4B039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EC70" w14:textId="2B3A345B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57A2" w14:textId="4D58021C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592EDEC6" w14:textId="77777777" w:rsidTr="00846E35">
        <w:trPr>
          <w:trHeight w:val="320"/>
        </w:trPr>
        <w:tc>
          <w:tcPr>
            <w:tcW w:w="155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861ED" w14:textId="509E5FC2" w:rsidR="00E21216" w:rsidRPr="0051462D" w:rsidRDefault="00E21216" w:rsidP="00E21216">
            <w:pPr>
              <w:rPr>
                <w:rFonts w:ascii="Times" w:eastAsia="Times New Roman" w:hAnsi="Times" w:cs="Arial"/>
                <w:b/>
                <w:bCs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1B995" w14:textId="29AB57F5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65F7" w14:textId="76AA16A3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45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9099" w14:textId="2EEEAB22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45,7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E538" w14:textId="3DF74D29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28E" w14:textId="623E295D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9565" w14:textId="05C5B2C0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8,1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511" w14:textId="0C671AB0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0,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81EB" w14:textId="6A77887C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4,53</w:t>
            </w:r>
          </w:p>
        </w:tc>
      </w:tr>
      <w:tr w:rsidR="00E21216" w:rsidRPr="007F6B59" w14:paraId="5E3BABD3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39ED" w14:textId="4C80E078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DCD" w14:textId="1BD60958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88F5" w14:textId="640E7662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63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14A4" w14:textId="53A4CC6D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6,3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B850" w14:textId="54A659E0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9BB8" w14:textId="06BBDFE2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C6B2" w14:textId="7088849D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7,26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873D" w14:textId="40547EFC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8,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EA34" w14:textId="04985E72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,92</w:t>
            </w:r>
          </w:p>
        </w:tc>
      </w:tr>
      <w:tr w:rsidR="00E21216" w:rsidRPr="007F6B59" w14:paraId="3B562328" w14:textId="77777777" w:rsidTr="00846E35">
        <w:trPr>
          <w:trHeight w:val="340"/>
        </w:trPr>
        <w:tc>
          <w:tcPr>
            <w:tcW w:w="155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B9CD0" w14:textId="5D7C2C25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A544" w14:textId="062EA07A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E30A" w14:textId="344ABFB7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467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DF76" w14:textId="3044D24F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46,7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9C3" w14:textId="7F385E3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4B03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7E98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228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A2F8033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2AF0D92B" w14:textId="77777777" w:rsidTr="00846E35">
        <w:trPr>
          <w:gridAfter w:val="2"/>
          <w:wAfter w:w="850" w:type="dxa"/>
          <w:trHeight w:val="83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8E52" w14:textId="13FDEA7A" w:rsidR="00E21216" w:rsidRPr="0051462D" w:rsidRDefault="00E21216" w:rsidP="00E21216">
            <w:pPr>
              <w:snapToGrid w:val="0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2FF" w14:textId="6575446A" w:rsidR="00E21216" w:rsidRPr="0051462D" w:rsidRDefault="00E21216" w:rsidP="00E21216">
            <w:pPr>
              <w:snapToGrid w:val="0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76FF" w14:textId="32DAFF6F" w:rsidR="00E21216" w:rsidRPr="0051462D" w:rsidRDefault="00E21216" w:rsidP="00E21216">
            <w:pPr>
              <w:snapToGrid w:val="0"/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061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DD9E" w14:textId="2FF97BDE" w:rsidR="00E21216" w:rsidRPr="0051462D" w:rsidRDefault="00E21216" w:rsidP="00E21216">
            <w:pPr>
              <w:snapToGrid w:val="0"/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6,1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CD18" w14:textId="6E5EFB9F" w:rsidR="00E21216" w:rsidRPr="0051462D" w:rsidRDefault="00E21216" w:rsidP="00E21216">
            <w:pPr>
              <w:snapToGrid w:val="0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CB43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65C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CC59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16C37639" w14:textId="77777777" w:rsidTr="00846E35">
        <w:trPr>
          <w:gridAfter w:val="2"/>
          <w:wAfter w:w="850" w:type="dxa"/>
          <w:trHeight w:val="320"/>
        </w:trPr>
        <w:tc>
          <w:tcPr>
            <w:tcW w:w="155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21CE" w14:textId="4D2F0862" w:rsidR="00E21216" w:rsidRPr="0051462D" w:rsidRDefault="00E21216" w:rsidP="00E21216">
            <w:pPr>
              <w:snapToGrid w:val="0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DE36" w14:textId="7E9B347F" w:rsidR="00E21216" w:rsidRPr="0051462D" w:rsidRDefault="00E21216" w:rsidP="00E21216">
            <w:pPr>
              <w:snapToGrid w:val="0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A998F" w14:textId="0223A0CD" w:rsidR="00E21216" w:rsidRPr="0051462D" w:rsidRDefault="00E21216" w:rsidP="00E21216">
            <w:pPr>
              <w:snapToGrid w:val="0"/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360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B18D" w14:textId="445F7891" w:rsidR="00E21216" w:rsidRPr="0051462D" w:rsidRDefault="00E21216" w:rsidP="00E21216">
            <w:pPr>
              <w:snapToGrid w:val="0"/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6,0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6DAD" w14:textId="4C498936" w:rsidR="00E21216" w:rsidRPr="0051462D" w:rsidRDefault="00E21216" w:rsidP="00E21216">
            <w:pPr>
              <w:snapToGrid w:val="0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5EA4" w14:textId="0F5C2BC4" w:rsidR="00E21216" w:rsidRPr="0051462D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766C" w14:textId="7EDD6AEE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6BFD399" w14:textId="34D8DE8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1216" w:rsidRPr="007F6B59" w14:paraId="03FD4C1A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2240" w14:textId="5738377A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DE45" w14:textId="26DF86C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E1EB" w14:textId="52ED8E84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29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E0F1" w14:textId="4048C14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9,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5EF4" w14:textId="10F9DEBC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BBEF" w14:textId="4E8F635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AC56B" w14:textId="34AF9261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94FA" w14:textId="6BB90988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642572" w14:textId="5E07C90E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1216" w:rsidRPr="007F6B59" w14:paraId="6E90F1EB" w14:textId="77777777" w:rsidTr="00846E35">
        <w:trPr>
          <w:trHeight w:val="340"/>
        </w:trPr>
        <w:tc>
          <w:tcPr>
            <w:tcW w:w="155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3213" w14:textId="1C1D9DAF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D852" w14:textId="479D924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9E53" w14:textId="69562AB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27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BC82" w14:textId="125E9B5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7,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7F58" w14:textId="24E549C4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D550B" w14:textId="2724E9EE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6D6D" w14:textId="16ED42B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6ADAF" w14:textId="2E232FCB" w:rsidR="00E21216" w:rsidRPr="0051462D" w:rsidRDefault="00E21216" w:rsidP="00E21216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0921088" w14:textId="6DE2BABF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1216" w:rsidRPr="007F6B59" w14:paraId="586A3099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AD45" w14:textId="5763EA86" w:rsidR="00E21216" w:rsidRPr="0051462D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t-EE" w:eastAsia="en-GB"/>
              </w:rPr>
              <w:t>W</w:t>
            </w: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54B" w14:textId="6B9ADF9E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C74C" w14:textId="183F30DF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278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7B69" w14:textId="55EDA5B9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7,8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4BF4" w14:textId="077DCA13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D31" w14:textId="11E0882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A91" w14:textId="6DD3C3D6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9761" w14:textId="700CE51F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41BF" w14:textId="39BEC42F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1216" w:rsidRPr="007F6B59" w14:paraId="1A03DFD5" w14:textId="77777777" w:rsidTr="00846E35">
        <w:trPr>
          <w:trHeight w:val="320"/>
        </w:trPr>
        <w:tc>
          <w:tcPr>
            <w:tcW w:w="155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5337" w14:textId="53F88973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6BED" w14:textId="62C7A613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4230" w14:textId="1389BFD6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30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CBE1" w14:textId="298D0058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0,9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6987" w14:textId="0939210C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45F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2BD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A1F6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33C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21C9FA28" w14:textId="77777777" w:rsidTr="00D235D8">
        <w:trPr>
          <w:gridAfter w:val="3"/>
          <w:wAfter w:w="1509" w:type="dxa"/>
          <w:trHeight w:val="553"/>
        </w:trPr>
        <w:tc>
          <w:tcPr>
            <w:tcW w:w="155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AB99" w14:textId="6163DE6B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9CF6B" w14:textId="6E99F5D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7169C" w14:textId="2378FA4C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373D" w14:textId="7326EA48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ED75" w14:textId="36F6C099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9A97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AB5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960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0906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285DB1F8" w14:textId="77777777" w:rsidTr="00D235D8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6A850" w14:textId="0E5632A0" w:rsidR="00E21216" w:rsidRPr="007F6B59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</w:pPr>
            <w:r w:rsidRPr="005545C0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AA-Ethanol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ECD7" w14:textId="77777777" w:rsidR="00E21216" w:rsidRPr="007F6B59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BD8A" w14:textId="77777777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0AE8" w14:textId="6F9FEFBA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F6B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%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53D4" w14:textId="77777777" w:rsidR="00E21216" w:rsidRPr="007F6B59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B4EB" w14:textId="35743579" w:rsidR="00E21216" w:rsidRPr="007F6B59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F6B59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t-EE" w:eastAsia="en-GB"/>
              </w:rPr>
              <w:t>Group total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9175" w14:textId="46342BF0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1989" w14:textId="5A866CE1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E6320" w14:textId="720BD3A5" w:rsidR="00E21216" w:rsidRPr="007F6B59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SEM</w:t>
            </w:r>
          </w:p>
        </w:tc>
      </w:tr>
      <w:tr w:rsidR="00E21216" w:rsidRPr="007F6B59" w14:paraId="436C18E3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53D" w14:textId="1D5439C2" w:rsidR="00E21216" w:rsidRPr="0051462D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A-E8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34A7" w14:textId="55F5BC04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CF4C" w14:textId="4F3ABD58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317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E46" w14:textId="1B7EB548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1,7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6133" w14:textId="66FD5C9A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F56" w14:textId="1601E32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AA-E group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2FF7" w14:textId="6B50762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FBF6" w14:textId="42C3C45A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CF0D" w14:textId="54568C78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7A1CA12D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9D46" w14:textId="697CBC9E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53FC" w14:textId="49D8228E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9DF3" w14:textId="700803D9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22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3DFC" w14:textId="55A0E770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2,6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A3B1" w14:textId="3B63B39C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B185" w14:textId="12DB85DC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E44E" w14:textId="0AAAF655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0,4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24585" w14:textId="5BB8D133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6,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20092" w14:textId="5C3E85D1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3,09</w:t>
            </w:r>
          </w:p>
        </w:tc>
      </w:tr>
      <w:tr w:rsidR="00E21216" w:rsidRPr="007F6B59" w14:paraId="0D2488FF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27C5" w14:textId="11AD7680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A-E9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841C" w14:textId="25A2CFF5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451" w14:textId="06811ACD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201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1DD" w14:textId="3F3FEFBD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0,1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9E58" w14:textId="4564CA9A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D4E64" w14:textId="65A0792B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5238C" w14:textId="58554315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4,1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1AE2B" w14:textId="59FB5C03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10,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36848" w14:textId="1B05C1B3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4,77</w:t>
            </w:r>
          </w:p>
        </w:tc>
      </w:tr>
      <w:tr w:rsidR="00E21216" w:rsidRPr="007F6B59" w14:paraId="3E0C3B16" w14:textId="77777777" w:rsidTr="00846E35">
        <w:trPr>
          <w:trHeight w:val="83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5569" w14:textId="2AEA3D99" w:rsidR="00E21216" w:rsidRPr="0051462D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6E84" w14:textId="047C26BB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A1D5" w14:textId="0E8BFA4C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513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4716" w14:textId="535CD881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51,3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079B" w14:textId="63DC1B21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C5CF" w14:textId="60335733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83D1" w14:textId="0466360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DF3D" w14:textId="325BBCC9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F9CE" w14:textId="785D6795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003FF282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A084" w14:textId="6AC16F18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E10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CE1" w14:textId="41F35010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3034" w14:textId="4F990F04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210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B23" w14:textId="20F5DE4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1,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9516" w14:textId="68F8931E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4FBF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3BAA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A41A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4DE4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004120C8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0E10" w14:textId="55A3B08C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556E" w14:textId="498C4D55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281E" w14:textId="091D9BF9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326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C17E" w14:textId="12198563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2,6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DA43" w14:textId="5324CD6B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4DE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1B1D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DF6E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C21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2841D519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3569F" w14:textId="645E81AD" w:rsidR="00E21216" w:rsidRPr="0051462D" w:rsidRDefault="00E21216" w:rsidP="00E21216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E11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3EB" w14:textId="0C0D3E51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64A6" w14:textId="255816BC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5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BE5" w14:textId="50ACADC5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5,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36FE" w14:textId="2BFE676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035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043D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80D5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225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25B97985" w14:textId="77777777" w:rsidTr="00846E35">
        <w:trPr>
          <w:trHeight w:val="320"/>
        </w:trPr>
        <w:tc>
          <w:tcPr>
            <w:tcW w:w="15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E7A5" w14:textId="110DAF31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43F7" w14:textId="0B1029E3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15DA" w14:textId="20CF89A3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349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173B" w14:textId="2EA92FE3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34,9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1484" w14:textId="06B6C766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DCE1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5DD0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F46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870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797C2C2E" w14:textId="77777777" w:rsidTr="00846E35">
        <w:trPr>
          <w:trHeight w:val="340"/>
        </w:trPr>
        <w:tc>
          <w:tcPr>
            <w:tcW w:w="15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AC12" w14:textId="7BA20810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A-12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6B1" w14:textId="73A11F12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 xml:space="preserve">ChmCGG% </w:t>
            </w:r>
          </w:p>
        </w:tc>
        <w:tc>
          <w:tcPr>
            <w:tcW w:w="8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4A36" w14:textId="222EDD00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144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F26" w14:textId="2941CC72" w:rsidR="00E21216" w:rsidRPr="0051462D" w:rsidRDefault="00E21216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14,4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0439" w14:textId="0E09C41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hmC</w:t>
            </w:r>
          </w:p>
        </w:tc>
        <w:tc>
          <w:tcPr>
            <w:tcW w:w="1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DC72" w14:textId="77777777" w:rsidR="00E21216" w:rsidRPr="0051462D" w:rsidRDefault="00E21216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DCF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711D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0E0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E21216" w:rsidRPr="007F6B59" w14:paraId="7D182FE4" w14:textId="77777777" w:rsidTr="00846E35">
        <w:trPr>
          <w:gridAfter w:val="1"/>
          <w:wAfter w:w="340" w:type="dxa"/>
          <w:trHeight w:val="340"/>
        </w:trPr>
        <w:tc>
          <w:tcPr>
            <w:tcW w:w="155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D5C0" w14:textId="6231C97A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545C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F619" w14:textId="65F46319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CmCGG%</w:t>
            </w:r>
          </w:p>
        </w:tc>
        <w:tc>
          <w:tcPr>
            <w:tcW w:w="8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04A3" w14:textId="42C228BA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0,292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95BE" w14:textId="1ECA25A5" w:rsidR="00E21216" w:rsidRPr="0051462D" w:rsidRDefault="00E21216" w:rsidP="00E21216">
            <w:pPr>
              <w:jc w:val="right"/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  <w:t>29,2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5A29" w14:textId="0EE512C4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51462D"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  <w:t>5-mC</w:t>
            </w:r>
          </w:p>
        </w:tc>
        <w:tc>
          <w:tcPr>
            <w:tcW w:w="151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C352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353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B72" w14:textId="77777777" w:rsidR="00E21216" w:rsidRPr="0051462D" w:rsidRDefault="00E21216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  <w:tr w:rsidR="00CC0BCD" w:rsidRPr="007F6B59" w14:paraId="560C88A5" w14:textId="77777777" w:rsidTr="00CC0BCD">
        <w:trPr>
          <w:gridAfter w:val="7"/>
          <w:wAfter w:w="1895" w:type="dxa"/>
          <w:trHeight w:val="791"/>
        </w:trPr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BC3D" w14:textId="60221026" w:rsidR="00CC0BCD" w:rsidRPr="0051462D" w:rsidRDefault="00CC0BCD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6319" w14:textId="15D264B7" w:rsidR="00CC0BCD" w:rsidRPr="0051462D" w:rsidRDefault="00CC0BCD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A85A" w14:textId="436E6AF7" w:rsidR="00CC0BCD" w:rsidRPr="0051462D" w:rsidRDefault="00CC0BCD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7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383F" w14:textId="7E0A5F31" w:rsidR="00CC0BCD" w:rsidRPr="0051462D" w:rsidRDefault="00CC0BCD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1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8A188" w14:textId="6263C231" w:rsidR="00CC0BCD" w:rsidRPr="0051462D" w:rsidRDefault="00CC0BCD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53" w:type="dxa"/>
            <w:gridSpan w:val="6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B5FC" w14:textId="3F40F29C" w:rsidR="00CC0BCD" w:rsidRPr="0051462D" w:rsidRDefault="00CC0BCD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CC0BCD" w:rsidRPr="007F6B59" w14:paraId="2AF0E8AE" w14:textId="77777777" w:rsidTr="00CC0BCD">
        <w:trPr>
          <w:gridAfter w:val="4"/>
          <w:wAfter w:w="1555" w:type="dxa"/>
          <w:trHeight w:val="93"/>
        </w:trPr>
        <w:tc>
          <w:tcPr>
            <w:tcW w:w="12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AE9CF" w14:textId="4078C3A8" w:rsidR="00CC0BCD" w:rsidRPr="0051462D" w:rsidRDefault="00CC0BCD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78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887C9" w14:textId="73F6E18A" w:rsidR="00CC0BCD" w:rsidRPr="0051462D" w:rsidRDefault="00CC0BCD" w:rsidP="00E21216">
            <w:pPr>
              <w:jc w:val="right"/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DFED7" w14:textId="61375F58" w:rsidR="00CC0BCD" w:rsidRPr="0051462D" w:rsidRDefault="00CC0BCD" w:rsidP="00E21216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74" w:type="dxa"/>
            <w:gridSpan w:val="4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564942" w14:textId="2451A8AF" w:rsidR="00CC0BCD" w:rsidRPr="0051462D" w:rsidRDefault="00CC0BCD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1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4549EE" w14:textId="77777777" w:rsidR="00CC0BCD" w:rsidRPr="0051462D" w:rsidRDefault="00CC0BCD" w:rsidP="00E21216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23177" w14:textId="77777777" w:rsidR="00CC0BCD" w:rsidRPr="0051462D" w:rsidRDefault="00CC0BCD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05B67" w14:textId="77777777" w:rsidR="00CC0BCD" w:rsidRPr="0051462D" w:rsidRDefault="00CC0BCD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4898" w14:textId="77777777" w:rsidR="00CC0BCD" w:rsidRPr="0051462D" w:rsidRDefault="00CC0BCD" w:rsidP="00E21216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</w:p>
        </w:tc>
      </w:tr>
    </w:tbl>
    <w:p w14:paraId="036F53CA" w14:textId="237EDA9C" w:rsidR="00DA5C88" w:rsidRDefault="00846E35" w:rsidP="00846E35">
      <w:pPr>
        <w:rPr>
          <w:b/>
          <w:color w:val="000000" w:themeColor="text1"/>
          <w:lang w:val="en-GB"/>
        </w:rPr>
      </w:pPr>
      <w:r w:rsidRPr="00FF2669">
        <w:rPr>
          <w:b/>
          <w:color w:val="000000" w:themeColor="text1"/>
          <w:lang w:val="en-GB"/>
        </w:rPr>
        <w:t xml:space="preserve">Supplementary Table </w:t>
      </w:r>
      <w:r w:rsidR="00E330AA">
        <w:rPr>
          <w:b/>
          <w:color w:val="000000" w:themeColor="text1"/>
          <w:lang w:val="en-GB"/>
        </w:rPr>
        <w:t>3</w:t>
      </w:r>
    </w:p>
    <w:p w14:paraId="7B631AE2" w14:textId="77777777" w:rsidR="001962D1" w:rsidRDefault="001962D1" w:rsidP="00846E35">
      <w:pPr>
        <w:rPr>
          <w:rFonts w:ascii="Times" w:hAnsi="Times"/>
          <w:b/>
          <w:bCs/>
          <w:lang w:val="en-GB"/>
        </w:rPr>
      </w:pPr>
    </w:p>
    <w:p w14:paraId="181E7BDB" w14:textId="7FAAF0F9" w:rsidR="00846E35" w:rsidRPr="00846E35" w:rsidRDefault="001B1420" w:rsidP="00846E35">
      <w:pPr>
        <w:rPr>
          <w:rFonts w:ascii="Times" w:hAnsi="Times"/>
          <w:b/>
          <w:bCs/>
          <w:lang w:val="en-GB"/>
        </w:rPr>
      </w:pPr>
      <w:proofErr w:type="spellStart"/>
      <w:r w:rsidRPr="001B1420">
        <w:rPr>
          <w:rFonts w:ascii="Times" w:hAnsi="Times"/>
          <w:b/>
          <w:bCs/>
          <w:i/>
          <w:iCs/>
          <w:lang w:val="en-GB"/>
        </w:rPr>
        <w:t>Pdyn</w:t>
      </w:r>
      <w:proofErr w:type="spellEnd"/>
      <w:r>
        <w:rPr>
          <w:rFonts w:ascii="Times" w:hAnsi="Times"/>
          <w:b/>
          <w:bCs/>
          <w:lang w:val="en-GB"/>
        </w:rPr>
        <w:t xml:space="preserve"> p</w:t>
      </w:r>
      <w:r w:rsidR="00846E35" w:rsidRPr="00846E35">
        <w:rPr>
          <w:rFonts w:ascii="Times" w:hAnsi="Times"/>
          <w:b/>
          <w:bCs/>
          <w:lang w:val="en-GB"/>
        </w:rPr>
        <w:t xml:space="preserve">romoter region methylation (5-mC%) and </w:t>
      </w:r>
      <w:proofErr w:type="spellStart"/>
      <w:r w:rsidR="00846E35" w:rsidRPr="00846E35">
        <w:rPr>
          <w:rFonts w:ascii="Times" w:hAnsi="Times"/>
          <w:b/>
          <w:bCs/>
          <w:lang w:val="en-GB"/>
        </w:rPr>
        <w:t>hydroxymethylation</w:t>
      </w:r>
      <w:proofErr w:type="spellEnd"/>
      <w:r w:rsidR="00846E35" w:rsidRPr="00846E35">
        <w:rPr>
          <w:rFonts w:ascii="Times" w:hAnsi="Times"/>
          <w:b/>
          <w:bCs/>
          <w:lang w:val="en-GB"/>
        </w:rPr>
        <w:t xml:space="preserve"> (5-hmC %)</w:t>
      </w:r>
    </w:p>
    <w:sectPr w:rsidR="00846E35" w:rsidRPr="00846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45D17" w14:textId="77777777" w:rsidR="008042B0" w:rsidRDefault="008042B0" w:rsidP="00B02C7D">
      <w:r>
        <w:separator/>
      </w:r>
    </w:p>
  </w:endnote>
  <w:endnote w:type="continuationSeparator" w:id="0">
    <w:p w14:paraId="1C0EDF32" w14:textId="77777777" w:rsidR="008042B0" w:rsidRDefault="008042B0" w:rsidP="00B02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3F6CD" w14:textId="77777777" w:rsidR="008042B0" w:rsidRDefault="008042B0" w:rsidP="00B02C7D">
      <w:r>
        <w:separator/>
      </w:r>
    </w:p>
  </w:footnote>
  <w:footnote w:type="continuationSeparator" w:id="0">
    <w:p w14:paraId="71C98D9F" w14:textId="77777777" w:rsidR="008042B0" w:rsidRDefault="008042B0" w:rsidP="00B02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2D"/>
    <w:rsid w:val="00130E70"/>
    <w:rsid w:val="001962D1"/>
    <w:rsid w:val="001B1420"/>
    <w:rsid w:val="001F1143"/>
    <w:rsid w:val="003C1157"/>
    <w:rsid w:val="0051462D"/>
    <w:rsid w:val="00552F8A"/>
    <w:rsid w:val="00664D73"/>
    <w:rsid w:val="00786C07"/>
    <w:rsid w:val="007F6B59"/>
    <w:rsid w:val="008042B0"/>
    <w:rsid w:val="00846E35"/>
    <w:rsid w:val="00AB02E4"/>
    <w:rsid w:val="00B02C7D"/>
    <w:rsid w:val="00B75E2D"/>
    <w:rsid w:val="00BE7FCF"/>
    <w:rsid w:val="00CC0BCD"/>
    <w:rsid w:val="00D11C0D"/>
    <w:rsid w:val="00DA5C88"/>
    <w:rsid w:val="00E21216"/>
    <w:rsid w:val="00E330AA"/>
    <w:rsid w:val="00F1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D217"/>
  <w15:chartTrackingRefBased/>
  <w15:docId w15:val="{43D79CC7-E531-6748-8D1E-2DADFC92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2C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C7D"/>
  </w:style>
  <w:style w:type="paragraph" w:styleId="Footer">
    <w:name w:val="footer"/>
    <w:basedOn w:val="Normal"/>
    <w:link w:val="FooterChar"/>
    <w:uiPriority w:val="99"/>
    <w:unhideWhenUsed/>
    <w:rsid w:val="00B02C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6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y Niinep</dc:creator>
  <cp:keywords/>
  <dc:description/>
  <cp:lastModifiedBy>Jophcy Kumar</cp:lastModifiedBy>
  <cp:revision>2</cp:revision>
  <dcterms:created xsi:type="dcterms:W3CDTF">2021-11-04T12:58:00Z</dcterms:created>
  <dcterms:modified xsi:type="dcterms:W3CDTF">2021-11-04T12:58:00Z</dcterms:modified>
</cp:coreProperties>
</file>